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2734D" w14:textId="0D445831" w:rsidR="00B32BFA" w:rsidRPr="00B32BFA" w:rsidRDefault="00B32BFA" w:rsidP="00566DF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32BFA">
        <w:rPr>
          <w:rFonts w:ascii="Times New Roman" w:hAnsi="Times New Roman" w:cs="Times New Roman"/>
          <w:b/>
          <w:bCs/>
          <w:sz w:val="24"/>
          <w:szCs w:val="28"/>
        </w:rPr>
        <w:t>Due to privacy concerns, only partial details of the questions are included.</w:t>
      </w:r>
    </w:p>
    <w:p w14:paraId="5E0BF70B" w14:textId="5B5E52FC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. What is your gender?</w:t>
      </w:r>
    </w:p>
    <w:p w14:paraId="0C113CA3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. What is your age?</w:t>
      </w:r>
    </w:p>
    <w:p w14:paraId="0C4FF250" w14:textId="09B617ED" w:rsid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. What level of education have you attained or received?</w:t>
      </w:r>
      <w:r w:rsid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Please select.</w:t>
      </w:r>
    </w:p>
    <w:p w14:paraId="4FF4D803" w14:textId="1F58EBD8" w:rsidR="00B86492" w:rsidRDefault="00B86492" w:rsidP="00566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.</w:t>
      </w:r>
      <w:r w:rsidRPr="00B86492">
        <w:t xml:space="preserve"> </w:t>
      </w:r>
      <w:r w:rsidR="00CA0501">
        <w:rPr>
          <w:rFonts w:ascii="Times New Roman" w:hAnsi="Times New Roman" w:cs="Times New Roman"/>
        </w:rPr>
        <w:t>E</w:t>
      </w:r>
      <w:r w:rsidRPr="00B86492">
        <w:rPr>
          <w:rFonts w:ascii="Times New Roman" w:hAnsi="Times New Roman" w:cs="Times New Roman"/>
        </w:rPr>
        <w:t>lementary</w:t>
      </w:r>
    </w:p>
    <w:p w14:paraId="410AB220" w14:textId="74A31B60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="00CA0501">
        <w:rPr>
          <w:rFonts w:ascii="Times New Roman" w:hAnsi="Times New Roman" w:cs="Times New Roman"/>
        </w:rPr>
        <w:t>J</w:t>
      </w:r>
      <w:r w:rsidRPr="00B86492">
        <w:rPr>
          <w:rFonts w:ascii="Times New Roman" w:hAnsi="Times New Roman" w:cs="Times New Roman"/>
        </w:rPr>
        <w:t>unior high</w:t>
      </w:r>
      <w:r w:rsidR="00CA0501">
        <w:rPr>
          <w:rFonts w:ascii="Times New Roman" w:hAnsi="Times New Roman" w:cs="Times New Roman"/>
        </w:rPr>
        <w:t xml:space="preserve"> school</w:t>
      </w:r>
    </w:p>
    <w:p w14:paraId="17FBEB01" w14:textId="2561214B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="00CA0501">
        <w:rPr>
          <w:rFonts w:ascii="Times New Roman" w:hAnsi="Times New Roman" w:cs="Times New Roman"/>
        </w:rPr>
        <w:t>H</w:t>
      </w:r>
      <w:r w:rsidRPr="00B86492">
        <w:rPr>
          <w:rFonts w:ascii="Times New Roman" w:hAnsi="Times New Roman" w:cs="Times New Roman"/>
        </w:rPr>
        <w:t>igh school</w:t>
      </w:r>
    </w:p>
    <w:p w14:paraId="2BAB8F78" w14:textId="33A983DD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="00CA0501">
        <w:rPr>
          <w:rFonts w:ascii="Times New Roman" w:hAnsi="Times New Roman" w:cs="Times New Roman"/>
        </w:rPr>
        <w:t>C</w:t>
      </w:r>
      <w:r w:rsidRPr="00B86492">
        <w:rPr>
          <w:rFonts w:ascii="Times New Roman" w:hAnsi="Times New Roman" w:cs="Times New Roman"/>
        </w:rPr>
        <w:t>ollege</w:t>
      </w:r>
    </w:p>
    <w:p w14:paraId="76C1C144" w14:textId="3F527C95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="00CA0501">
        <w:rPr>
          <w:rFonts w:ascii="Times New Roman" w:hAnsi="Times New Roman" w:cs="Times New Roman"/>
        </w:rPr>
        <w:t>U</w:t>
      </w:r>
      <w:r w:rsidRPr="00B86492">
        <w:rPr>
          <w:rFonts w:ascii="Times New Roman" w:hAnsi="Times New Roman" w:cs="Times New Roman"/>
        </w:rPr>
        <w:t>ndergraduate</w:t>
      </w:r>
    </w:p>
    <w:p w14:paraId="0B00DCDD" w14:textId="521343F6" w:rsidR="00B86492" w:rsidRP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.</w:t>
      </w:r>
      <w:r w:rsidRP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G</w:t>
      </w:r>
      <w:r w:rsidRPr="00B86492">
        <w:rPr>
          <w:rFonts w:ascii="Times New Roman" w:hAnsi="Times New Roman" w:cs="Times New Roman"/>
        </w:rPr>
        <w:t>raduate</w:t>
      </w:r>
    </w:p>
    <w:p w14:paraId="720FAA45" w14:textId="086A6A18" w:rsid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. How would you describe your marital status?</w:t>
      </w:r>
      <w:r w:rsid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Please select.</w:t>
      </w:r>
    </w:p>
    <w:p w14:paraId="407FA50B" w14:textId="5EE1ABDC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Divorce</w:t>
      </w:r>
    </w:p>
    <w:p w14:paraId="793A43E0" w14:textId="13D6F034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Married</w:t>
      </w:r>
    </w:p>
    <w:p w14:paraId="52F332A0" w14:textId="504A2A37" w:rsidR="00B86492" w:rsidRPr="00566DF6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Unmarried</w:t>
      </w:r>
    </w:p>
    <w:p w14:paraId="5E0416A5" w14:textId="78CAA87F" w:rsidR="00566DF6" w:rsidRDefault="00566DF6" w:rsidP="00566DF6">
      <w:pPr>
        <w:rPr>
          <w:rFonts w:ascii="Times New Roman" w:hAnsi="Times New Roman" w:cs="Times New Roman" w:hint="eastAsia"/>
        </w:rPr>
      </w:pPr>
      <w:r w:rsidRPr="00566DF6">
        <w:rPr>
          <w:rFonts w:ascii="Times New Roman" w:hAnsi="Times New Roman" w:cs="Times New Roman"/>
        </w:rPr>
        <w:t>5. Do you have a smoking habit?</w:t>
      </w:r>
      <w:r w:rsid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Please select.</w:t>
      </w:r>
    </w:p>
    <w:p w14:paraId="3415239E" w14:textId="2F8000FB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Current</w:t>
      </w:r>
    </w:p>
    <w:p w14:paraId="45CF0FE1" w14:textId="16C77FC3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Former</w:t>
      </w:r>
    </w:p>
    <w:p w14:paraId="20C6D0D2" w14:textId="3F8900C7" w:rsidR="00B86492" w:rsidRPr="00566DF6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Never</w:t>
      </w:r>
    </w:p>
    <w:p w14:paraId="5DE5A243" w14:textId="657F4813" w:rsidR="00566DF6" w:rsidRDefault="00566DF6" w:rsidP="00566DF6">
      <w:pPr>
        <w:rPr>
          <w:rFonts w:ascii="Times New Roman" w:hAnsi="Times New Roman" w:cs="Times New Roman" w:hint="eastAsia"/>
        </w:rPr>
      </w:pPr>
      <w:r w:rsidRPr="00566DF6">
        <w:rPr>
          <w:rFonts w:ascii="Times New Roman" w:hAnsi="Times New Roman" w:cs="Times New Roman"/>
        </w:rPr>
        <w:t>6. Do you consume alcohol?</w:t>
      </w:r>
      <w:r w:rsid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Please select.</w:t>
      </w:r>
    </w:p>
    <w:p w14:paraId="621D1C6C" w14:textId="2FB3BD10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Current</w:t>
      </w:r>
    </w:p>
    <w:p w14:paraId="5D1F5B6D" w14:textId="13E6EE8C" w:rsidR="00B86492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Former</w:t>
      </w:r>
    </w:p>
    <w:p w14:paraId="280B1394" w14:textId="1D427AF6" w:rsidR="00B86492" w:rsidRPr="00566DF6" w:rsidRDefault="00B86492" w:rsidP="00B86492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B86492">
        <w:t xml:space="preserve"> </w:t>
      </w:r>
      <w:r w:rsidRPr="00B86492">
        <w:rPr>
          <w:rFonts w:ascii="Times New Roman" w:hAnsi="Times New Roman" w:cs="Times New Roman"/>
        </w:rPr>
        <w:t>Never</w:t>
      </w:r>
    </w:p>
    <w:p w14:paraId="4D8EDAE0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7. What was your weight before surgery (in kilograms)?</w:t>
      </w:r>
    </w:p>
    <w:p w14:paraId="7C6FAAD9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8. What was your BMI before surgery (in kilograms/square meter)?</w:t>
      </w:r>
    </w:p>
    <w:p w14:paraId="62FA411D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9. What is your current weight (in kilograms)?</w:t>
      </w:r>
    </w:p>
    <w:p w14:paraId="35A0E029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0. What is your current BMI (in kilograms/square meter)?</w:t>
      </w:r>
    </w:p>
    <w:p w14:paraId="77C44A93" w14:textId="2BBE30BE" w:rsidR="00566DF6" w:rsidRDefault="00566DF6" w:rsidP="00566DF6">
      <w:pPr>
        <w:rPr>
          <w:rFonts w:ascii="Times New Roman" w:hAnsi="Times New Roman" w:cs="Times New Roman" w:hint="eastAsia"/>
        </w:rPr>
      </w:pPr>
      <w:r w:rsidRPr="00566DF6">
        <w:rPr>
          <w:rFonts w:ascii="Times New Roman" w:hAnsi="Times New Roman" w:cs="Times New Roman"/>
        </w:rPr>
        <w:t>11. What type of procedure did you undergo?</w:t>
      </w:r>
      <w:r w:rsidR="00E86F8F">
        <w:rPr>
          <w:rFonts w:ascii="Times New Roman" w:hAnsi="Times New Roman" w:cs="Times New Roman"/>
        </w:rPr>
        <w:t xml:space="preserve"> </w:t>
      </w:r>
      <w:r w:rsidR="00E86F8F" w:rsidRPr="00CA0501">
        <w:rPr>
          <w:rFonts w:ascii="Times New Roman" w:hAnsi="Times New Roman" w:cs="Times New Roman"/>
        </w:rPr>
        <w:t>Please select.</w:t>
      </w:r>
    </w:p>
    <w:p w14:paraId="58D62D10" w14:textId="2405817E" w:rsidR="00B86492" w:rsidRDefault="00B86492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</w:t>
      </w:r>
      <w:r w:rsidRPr="00B86492">
        <w:rPr>
          <w:rFonts w:ascii="Times New Roman" w:hAnsi="Times New Roman" w:cs="Times New Roman"/>
        </w:rPr>
        <w:t>Sleeve Gastrectomy (SG)</w:t>
      </w:r>
    </w:p>
    <w:p w14:paraId="40D4A98A" w14:textId="2F971E4D" w:rsidR="00B86492" w:rsidRDefault="00B86492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Roux-en-Y Gastric Bypass (RYGB)</w:t>
      </w:r>
    </w:p>
    <w:p w14:paraId="627B02C0" w14:textId="74B40C7D" w:rsidR="00CA0501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Pr="00CA0501">
        <w:rPr>
          <w:rFonts w:ascii="Times New Roman" w:hAnsi="Times New Roman" w:cs="Times New Roman"/>
        </w:rPr>
        <w:t>One-anastomosis gastric bypass (OAGB)</w:t>
      </w:r>
    </w:p>
    <w:p w14:paraId="2DF7302A" w14:textId="7EB36873" w:rsidR="00CA0501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</w:t>
      </w:r>
      <w:r w:rsidRPr="00CA0501">
        <w:rPr>
          <w:rFonts w:ascii="Times New Roman" w:hAnsi="Times New Roman" w:cs="Times New Roman"/>
        </w:rPr>
        <w:t>sleeve gastrectomy with jejunal-jejunal bypass (SG+JJB)</w:t>
      </w:r>
    </w:p>
    <w:p w14:paraId="75448C01" w14:textId="1D68C7EE" w:rsidR="00CA0501" w:rsidRPr="00566DF6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. </w:t>
      </w:r>
      <w:r w:rsidRPr="00CA0501">
        <w:rPr>
          <w:rFonts w:ascii="Times New Roman" w:hAnsi="Times New Roman" w:cs="Times New Roman"/>
        </w:rPr>
        <w:t>Biliopancreatic Diversion with Duodenal Switch (BIDs)</w:t>
      </w:r>
    </w:p>
    <w:p w14:paraId="406DE6C2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2. How much has your weight changed since the surgery (in kilograms)?</w:t>
      </w:r>
    </w:p>
    <w:p w14:paraId="533A75F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3. How many months elapsed between the time of bariatric surgery and COVID-19 infection?</w:t>
      </w:r>
    </w:p>
    <w:p w14:paraId="04CC8E9A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4. If you forget the specific time, can you provide the accurate month of the surgery date?</w:t>
      </w:r>
    </w:p>
    <w:p w14:paraId="368765D0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5. How many months have passed since your surgery?</w:t>
      </w:r>
    </w:p>
    <w:p w14:paraId="0359BB6D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6. Do you have hypertension?</w:t>
      </w:r>
    </w:p>
    <w:p w14:paraId="2477F66D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7. Do you have hyperlipemia?</w:t>
      </w:r>
    </w:p>
    <w:p w14:paraId="2935856C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8. Do you have coronary heart disease?</w:t>
      </w:r>
    </w:p>
    <w:p w14:paraId="054C4133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19. Do you have gout?</w:t>
      </w:r>
    </w:p>
    <w:p w14:paraId="596E0782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0. Do you have diabetes?</w:t>
      </w:r>
    </w:p>
    <w:p w14:paraId="6D22F917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1. Do you have non-alcoholic fatty liver disease?</w:t>
      </w:r>
    </w:p>
    <w:p w14:paraId="71BAD2A6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2. Do you have polycystic ovarian syndrome?</w:t>
      </w:r>
    </w:p>
    <w:p w14:paraId="27302EB4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3. Do you have sleep apnea syndrome?</w:t>
      </w:r>
    </w:p>
    <w:p w14:paraId="7E7C87BA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lastRenderedPageBreak/>
        <w:t>24. Do you have hypothyroidism?</w:t>
      </w:r>
    </w:p>
    <w:p w14:paraId="0A6FF0B2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5. Do you have nephrotic syndrome?</w:t>
      </w:r>
    </w:p>
    <w:p w14:paraId="0371958A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 xml:space="preserve">26. Do you have </w:t>
      </w:r>
      <w:proofErr w:type="spellStart"/>
      <w:r w:rsidRPr="00566DF6">
        <w:rPr>
          <w:rFonts w:ascii="Times New Roman" w:hAnsi="Times New Roman" w:cs="Times New Roman"/>
        </w:rPr>
        <w:t>tristimania</w:t>
      </w:r>
      <w:proofErr w:type="spellEnd"/>
      <w:r w:rsidRPr="00566DF6">
        <w:rPr>
          <w:rFonts w:ascii="Times New Roman" w:hAnsi="Times New Roman" w:cs="Times New Roman"/>
        </w:rPr>
        <w:t>?</w:t>
      </w:r>
    </w:p>
    <w:p w14:paraId="37827D70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7. Do you have osteoarthritis?</w:t>
      </w:r>
    </w:p>
    <w:p w14:paraId="24131545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8. Do you have acanthosis nigricans?</w:t>
      </w:r>
    </w:p>
    <w:p w14:paraId="0B23BAE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29. Have you been vaccinated against COVID-19?</w:t>
      </w:r>
    </w:p>
    <w:p w14:paraId="74C60AA7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0. What is the time of your last dose of vaccination?</w:t>
      </w:r>
    </w:p>
    <w:p w14:paraId="6C93A79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1. Have you been infected with COVID-19?</w:t>
      </w:r>
    </w:p>
    <w:p w14:paraId="77916707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2. How many times have you been infected with COVID-19?</w:t>
      </w:r>
    </w:p>
    <w:p w14:paraId="202A7EA4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3. Did you experience no symptoms during the infection?</w:t>
      </w:r>
    </w:p>
    <w:p w14:paraId="1949203D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4. What was your temperature during the infection?</w:t>
      </w:r>
    </w:p>
    <w:p w14:paraId="256682A7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5. Did you have a cough during the infection?</w:t>
      </w:r>
    </w:p>
    <w:p w14:paraId="68AF06E0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6. Did you have a sore throat during the infection?</w:t>
      </w:r>
    </w:p>
    <w:p w14:paraId="1DA7A0C9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7. Did you experience diarrhea during the infection?</w:t>
      </w:r>
    </w:p>
    <w:p w14:paraId="42CFF797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8. Did you experience vomiting during the infection?</w:t>
      </w:r>
    </w:p>
    <w:p w14:paraId="3F5A3B04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39. Did you feel fatigue during the infection?</w:t>
      </w:r>
    </w:p>
    <w:p w14:paraId="0396D62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0. Did you experience soreness during the infection?</w:t>
      </w:r>
    </w:p>
    <w:p w14:paraId="4CA27DDE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1. Did you experience smell loss during the infection?</w:t>
      </w:r>
    </w:p>
    <w:p w14:paraId="10C3967A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2. Did you have nasal congestion and a runny nose during the infection?</w:t>
      </w:r>
    </w:p>
    <w:p w14:paraId="3A707E3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3. Did you experience dizziness during the infection?</w:t>
      </w:r>
    </w:p>
    <w:p w14:paraId="08A6F12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4. Did you have a headache during the infection?</w:t>
      </w:r>
    </w:p>
    <w:p w14:paraId="077E3199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5. Did you feel chest tightness or pain during the infection?</w:t>
      </w:r>
    </w:p>
    <w:p w14:paraId="0F41788D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6. Did you experience dyspnea during the infection?</w:t>
      </w:r>
    </w:p>
    <w:p w14:paraId="5DBA7504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7. Did you have palpitations of the heart during the infection?</w:t>
      </w:r>
    </w:p>
    <w:p w14:paraId="5527F258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8. Did you feel heart tired during the infection?</w:t>
      </w:r>
    </w:p>
    <w:p w14:paraId="7888F647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49. Did you experience tinnitus in the ears during the infection?</w:t>
      </w:r>
    </w:p>
    <w:p w14:paraId="395CF99B" w14:textId="77777777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0. Did you have increased appetite during the infection?</w:t>
      </w:r>
    </w:p>
    <w:p w14:paraId="3EE073DE" w14:textId="77777777" w:rsid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1. Did you experience loss of appetite during the infection?</w:t>
      </w:r>
    </w:p>
    <w:p w14:paraId="6626E099" w14:textId="0A3FDAFF" w:rsidR="00CA0501" w:rsidRPr="00566DF6" w:rsidRDefault="00CA0501" w:rsidP="00566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2. </w:t>
      </w:r>
      <w:r w:rsidRPr="00CA0501">
        <w:rPr>
          <w:rFonts w:ascii="Times New Roman" w:hAnsi="Times New Roman" w:cs="Times New Roman"/>
        </w:rPr>
        <w:t>Did you experience any other symptoms during the infection?</w:t>
      </w:r>
    </w:p>
    <w:p w14:paraId="43C9ED35" w14:textId="28999F56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3</w:t>
      </w:r>
      <w:r w:rsidRPr="00566DF6">
        <w:rPr>
          <w:rFonts w:ascii="Times New Roman" w:hAnsi="Times New Roman" w:cs="Times New Roman"/>
        </w:rPr>
        <w:t>. Were the most severe symptoms self-reported during the infection?</w:t>
      </w:r>
    </w:p>
    <w:p w14:paraId="349DD0C3" w14:textId="242339F9" w:rsid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4</w:t>
      </w:r>
      <w:r w:rsidRPr="00566DF6">
        <w:rPr>
          <w:rFonts w:ascii="Times New Roman" w:hAnsi="Times New Roman" w:cs="Times New Roman"/>
        </w:rPr>
        <w:t>. Was the duration of the worst symptoms self-reported during the infection?</w:t>
      </w:r>
      <w:r w:rsidR="00CA0501">
        <w:rPr>
          <w:rFonts w:ascii="Times New Roman" w:hAnsi="Times New Roman" w:cs="Times New Roman"/>
        </w:rPr>
        <w:t xml:space="preserve"> </w:t>
      </w:r>
      <w:r w:rsidR="00CA0501" w:rsidRPr="00CA0501">
        <w:rPr>
          <w:rFonts w:ascii="Times New Roman" w:hAnsi="Times New Roman" w:cs="Times New Roman"/>
        </w:rPr>
        <w:t>Please select.</w:t>
      </w:r>
    </w:p>
    <w:p w14:paraId="69E6D329" w14:textId="248CC989" w:rsidR="00CA0501" w:rsidRDefault="00CA0501" w:rsidP="00566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. </w:t>
      </w:r>
      <w:r w:rsidRPr="00CA0501">
        <w:rPr>
          <w:rFonts w:ascii="Times New Roman" w:hAnsi="Times New Roman" w:cs="Times New Roman"/>
        </w:rPr>
        <w:t>Less than 24 hours</w:t>
      </w:r>
    </w:p>
    <w:p w14:paraId="03267108" w14:textId="2244EFAC" w:rsidR="00CA0501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. </w:t>
      </w:r>
      <w:r w:rsidRPr="00CA0501">
        <w:rPr>
          <w:rFonts w:ascii="Times New Roman" w:hAnsi="Times New Roman" w:cs="Times New Roman"/>
        </w:rPr>
        <w:t>One day</w:t>
      </w:r>
    </w:p>
    <w:p w14:paraId="4F63209F" w14:textId="6167EE61" w:rsidR="00CA0501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Pr="00CA0501">
        <w:rPr>
          <w:rFonts w:ascii="Times New Roman" w:hAnsi="Times New Roman" w:cs="Times New Roman"/>
        </w:rPr>
        <w:t>Two days</w:t>
      </w:r>
    </w:p>
    <w:p w14:paraId="4E4C2BAF" w14:textId="3BE94B4F" w:rsidR="00CA0501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</w:t>
      </w:r>
      <w:r w:rsidRPr="00CA0501">
        <w:rPr>
          <w:rFonts w:ascii="Times New Roman" w:hAnsi="Times New Roman" w:cs="Times New Roman"/>
        </w:rPr>
        <w:t>Three days</w:t>
      </w:r>
    </w:p>
    <w:p w14:paraId="5565F99A" w14:textId="0EF4C8A4" w:rsidR="00CA0501" w:rsidRPr="00566DF6" w:rsidRDefault="00CA0501" w:rsidP="00CA0501">
      <w:pPr>
        <w:ind w:firstLineChars="50" w:firstLine="10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M</w:t>
      </w:r>
      <w:r w:rsidRPr="00CA0501">
        <w:rPr>
          <w:rFonts w:ascii="Times New Roman" w:hAnsi="Times New Roman" w:cs="Times New Roman"/>
        </w:rPr>
        <w:t>ore than 3 days</w:t>
      </w:r>
    </w:p>
    <w:p w14:paraId="255E9FC2" w14:textId="4314460A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5</w:t>
      </w:r>
      <w:r w:rsidRPr="00566DF6">
        <w:rPr>
          <w:rFonts w:ascii="Times New Roman" w:hAnsi="Times New Roman" w:cs="Times New Roman"/>
        </w:rPr>
        <w:t>. How many days did it take for you to test negative for COVID-19?</w:t>
      </w:r>
    </w:p>
    <w:p w14:paraId="3A23A3ED" w14:textId="6B809182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6</w:t>
      </w:r>
      <w:r w:rsidRPr="00566DF6">
        <w:rPr>
          <w:rFonts w:ascii="Times New Roman" w:hAnsi="Times New Roman" w:cs="Times New Roman"/>
        </w:rPr>
        <w:t>. Did you take any medication during the infection?</w:t>
      </w:r>
    </w:p>
    <w:p w14:paraId="04549BC2" w14:textId="4847EB6F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7</w:t>
      </w:r>
      <w:r w:rsidRPr="00566DF6">
        <w:rPr>
          <w:rFonts w:ascii="Times New Roman" w:hAnsi="Times New Roman" w:cs="Times New Roman"/>
        </w:rPr>
        <w:t>. Did you engage in exercise during the infection?</w:t>
      </w:r>
    </w:p>
    <w:p w14:paraId="3CE82117" w14:textId="0466BD94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8</w:t>
      </w:r>
      <w:r w:rsidRPr="00566DF6">
        <w:rPr>
          <w:rFonts w:ascii="Times New Roman" w:hAnsi="Times New Roman" w:cs="Times New Roman"/>
        </w:rPr>
        <w:t>. Did you take multivitamins during the infection?</w:t>
      </w:r>
    </w:p>
    <w:p w14:paraId="304A515D" w14:textId="75BA19ED" w:rsidR="00566DF6" w:rsidRPr="00566DF6" w:rsidRDefault="00566DF6" w:rsidP="00566DF6">
      <w:pPr>
        <w:rPr>
          <w:rFonts w:ascii="Times New Roman" w:hAnsi="Times New Roman" w:cs="Times New Roman"/>
        </w:rPr>
      </w:pPr>
      <w:r w:rsidRPr="00566DF6">
        <w:rPr>
          <w:rFonts w:ascii="Times New Roman" w:hAnsi="Times New Roman" w:cs="Times New Roman"/>
        </w:rPr>
        <w:t>5</w:t>
      </w:r>
      <w:r w:rsidR="00CA0501">
        <w:rPr>
          <w:rFonts w:ascii="Times New Roman" w:hAnsi="Times New Roman" w:cs="Times New Roman"/>
        </w:rPr>
        <w:t>9</w:t>
      </w:r>
      <w:r w:rsidRPr="00566DF6">
        <w:rPr>
          <w:rFonts w:ascii="Times New Roman" w:hAnsi="Times New Roman" w:cs="Times New Roman"/>
        </w:rPr>
        <w:t>. Did you supplement with Vitamin C during the infection?</w:t>
      </w:r>
    </w:p>
    <w:p w14:paraId="47CC9651" w14:textId="4F90B247" w:rsidR="000445EA" w:rsidRDefault="00CA0501" w:rsidP="00566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0</w:t>
      </w:r>
      <w:r w:rsidR="00566DF6" w:rsidRPr="00566DF6">
        <w:rPr>
          <w:rFonts w:ascii="Times New Roman" w:hAnsi="Times New Roman" w:cs="Times New Roman"/>
        </w:rPr>
        <w:t>. Did you take protein powder during the infection?</w:t>
      </w:r>
    </w:p>
    <w:p w14:paraId="342DDD29" w14:textId="0CBC5B70" w:rsidR="00566DF6" w:rsidRPr="00566DF6" w:rsidRDefault="00566DF6" w:rsidP="00566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="00CA050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566DF6">
        <w:t xml:space="preserve"> </w:t>
      </w:r>
      <w:r w:rsidRPr="00566DF6">
        <w:rPr>
          <w:rFonts w:ascii="Times New Roman" w:hAnsi="Times New Roman" w:cs="Times New Roman"/>
        </w:rPr>
        <w:t xml:space="preserve">What is the name of the hospital where you had your </w:t>
      </w:r>
      <w:r>
        <w:rPr>
          <w:rFonts w:ascii="Times New Roman" w:hAnsi="Times New Roman" w:cs="Times New Roman" w:hint="eastAsia"/>
        </w:rPr>
        <w:t>bariatric</w:t>
      </w:r>
      <w:r w:rsidRPr="00566DF6">
        <w:rPr>
          <w:rFonts w:ascii="Times New Roman" w:hAnsi="Times New Roman" w:cs="Times New Roman"/>
        </w:rPr>
        <w:t xml:space="preserve"> surgery?</w:t>
      </w:r>
    </w:p>
    <w:sectPr w:rsidR="00566DF6" w:rsidRPr="00566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72241" w14:textId="77777777" w:rsidR="006926A5" w:rsidRDefault="006926A5" w:rsidP="00B86492">
      <w:r>
        <w:separator/>
      </w:r>
    </w:p>
  </w:endnote>
  <w:endnote w:type="continuationSeparator" w:id="0">
    <w:p w14:paraId="20021F3F" w14:textId="77777777" w:rsidR="006926A5" w:rsidRDefault="006926A5" w:rsidP="00B86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2E7EA" w14:textId="77777777" w:rsidR="006926A5" w:rsidRDefault="006926A5" w:rsidP="00B86492">
      <w:r>
        <w:separator/>
      </w:r>
    </w:p>
  </w:footnote>
  <w:footnote w:type="continuationSeparator" w:id="0">
    <w:p w14:paraId="57C7D699" w14:textId="77777777" w:rsidR="006926A5" w:rsidRDefault="006926A5" w:rsidP="00B86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0tzSysDQxMDYyM7NQ0lEKTi0uzszPAykwqgUA0K1BLCwAAAA="/>
  </w:docVars>
  <w:rsids>
    <w:rsidRoot w:val="00566DF6"/>
    <w:rsid w:val="000445EA"/>
    <w:rsid w:val="00566DF6"/>
    <w:rsid w:val="006926A5"/>
    <w:rsid w:val="00B32BFA"/>
    <w:rsid w:val="00B86492"/>
    <w:rsid w:val="00CA0501"/>
    <w:rsid w:val="00E8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7EE79"/>
  <w15:chartTrackingRefBased/>
  <w15:docId w15:val="{E5F721C7-ED68-46F0-B4F5-AD76B9C4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64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6492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B86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649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65</Words>
  <Characters>3223</Characters>
  <Application>Microsoft Office Word</Application>
  <DocSecurity>0</DocSecurity>
  <Lines>26</Lines>
  <Paragraphs>7</Paragraphs>
  <ScaleCrop>false</ScaleCrop>
  <Company/>
  <LinksUpToDate>false</LinksUpToDate>
  <CharactersWithSpaces>3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林 王</dc:creator>
  <cp:keywords/>
  <dc:description/>
  <cp:lastModifiedBy>森林 王</cp:lastModifiedBy>
  <cp:revision>3</cp:revision>
  <dcterms:created xsi:type="dcterms:W3CDTF">2023-12-02T08:28:00Z</dcterms:created>
  <dcterms:modified xsi:type="dcterms:W3CDTF">2023-12-06T09:11:00Z</dcterms:modified>
</cp:coreProperties>
</file>